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position w:val="0"/>
          <w:sz w:val="24"/>
          <w:sz w:val="24"/>
          <w:szCs w:val="22"/>
          <w:vertAlign w:val="baseline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position w:val="0"/>
          <w:sz w:val="24"/>
          <w:sz w:val="24"/>
          <w:szCs w:val="22"/>
          <w:vertAlign w:val="baseline"/>
          <w:lang w:eastAsia="zh-CN"/>
        </w:rPr>
        <w:drawing>
          <wp:inline distT="0" distB="0" distL="0" distR="0">
            <wp:extent cx="5270500" cy="3832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position w:val="0"/>
          <w:sz w:val="24"/>
          <w:sz w:val="24"/>
          <w:szCs w:val="22"/>
          <w:vertAlign w:val="baseline"/>
          <w:lang w:eastAsia="en-US"/>
        </w:rPr>
        <w:t>Supplementary Figure S1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en-US"/>
        </w:rPr>
        <w:t xml:space="preserve"> Corpus assembly and analytic subset extraction workflow. Records were identified through database searching in the Web of Science Core Collection (2000</w:t>
      </w:r>
      <w:r>
        <w:rPr>
          <w:rFonts w:cs="宋体" w:ascii="宋体" w:hAnsi="宋体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en-US"/>
        </w:rPr>
        <w:t>–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en-US"/>
        </w:rPr>
        <w:t>2025; n = 15,028). After deduplication, 11,848 unique records were retained as the bibliometric corpus for evidence mapping. From this corpus, two analytic subsets were derived: (i) literature-derived H1N1 co-detection records (n = 321; specified co-pathogen n = 150; unspecified co-pathogen n = 171) and (ii) the HA sequence/structure dataset of reference sequences representing circulating strains (n = 416). This diagram summarizes corpus construction and subset extraction for evidence mapping and does not represent a full-text PRISMA exclusion workflow for meta-analysis.</w:t>
      </w:r>
    </w:p>
    <w:p>
      <w:pPr>
        <w:pStyle w:val="Normal"/>
        <w:widowControl/>
        <w:spacing w:lineRule="auto" w:line="240" w:before="120" w:after="24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position w:val="0"/>
          <w:sz w:val="24"/>
          <w:sz w:val="24"/>
          <w:szCs w:val="22"/>
          <w:vertAlign w:val="baseline"/>
          <w:lang w:eastAsia="zh-CN"/>
        </w:rPr>
        <w:t>This workflow depicts how the bibliometric evidence-mapping corpus was assembled and how analytic subsets were extracted for downstream analyses. All records retrieved from the Web of Science Core Collection were deduplicated to form a unified bibliometric corpus used for trend analyses and mapping of reporting composition. The co-detection subset represents literature-derived co-detection records extracted from eligible publications and is summarized by whether a non-influenza co-pathogen was explicitly specified. The HA sequence/structure subset represents curated reference sequences of circulating strains used for alignment, mutation annotation, and structure-informed interpretation. Because the objective of this study is evidence mapping rather than effect-size synthesis, the workflow is presented as a corpus construction diagram and should not be interpreted as a PRISMA meta-analysis flow with full-text exclusion cou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18:02:55Z</dcterms:created>
  <dc:creator>lenovo</dc:creator>
  <dc:description/>
  <dc:language>en-US</dc:language>
  <cp:lastModifiedBy>WPS_1768121508</cp:lastModifiedBy>
  <dcterms:modified xsi:type="dcterms:W3CDTF">2026-02-26T18:0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1C4C506F0E4AB9BC9308FC8DA201E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zEwNmRlZmFiN2E5NmY4YTQyMzU3ZDYwMDQ4NTg2YzgiLCJ1c2VySWQiOiIxNzkxNjYwNDc0In0=</vt:lpwstr>
  </property>
</Properties>
</file>